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D1E0A" w14:textId="77777777" w:rsidR="00C94290" w:rsidRPr="00DD1DF7" w:rsidRDefault="00C94290" w:rsidP="00C94290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</w:pPr>
      <w:r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 xml:space="preserve">Table S3 </w:t>
      </w:r>
      <w:r w:rsidRPr="00DD1DF7">
        <w:rPr>
          <w:rFonts w:ascii="Calibri" w:eastAsia="Calibri" w:hAnsi="Calibri" w:cs="Times New Roman"/>
          <w:i/>
          <w:iCs/>
          <w:color w:val="000000"/>
          <w:kern w:val="0"/>
          <w:sz w:val="18"/>
          <w:szCs w:val="18"/>
          <w:lang w:val="en-US" w:eastAsia="en-GB"/>
        </w:rPr>
        <w:t>Importance of decline: frequencies for participants across NSAA ability score categories high, mid, and low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4"/>
        <w:gridCol w:w="1545"/>
        <w:gridCol w:w="1545"/>
        <w:gridCol w:w="1546"/>
        <w:gridCol w:w="1545"/>
        <w:gridCol w:w="1545"/>
        <w:gridCol w:w="1546"/>
      </w:tblGrid>
      <w:tr w:rsidR="00C94290" w:rsidRPr="00DD1DF7" w14:paraId="3C0FA291" w14:textId="77777777" w:rsidTr="00E70DCA">
        <w:trPr>
          <w:trHeight w:val="460"/>
        </w:trPr>
        <w:tc>
          <w:tcPr>
            <w:tcW w:w="378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64CE3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  <w:lang w:val="en-US" w:eastAsia="zh-CN"/>
              </w:rPr>
              <w:t>Item</w:t>
            </w:r>
          </w:p>
        </w:tc>
        <w:tc>
          <w:tcPr>
            <w:tcW w:w="309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05F7B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High (25-34)</w:t>
            </w:r>
          </w:p>
          <w:p w14:paraId="4DEBC24E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(n=13)</w:t>
            </w:r>
          </w:p>
        </w:tc>
        <w:tc>
          <w:tcPr>
            <w:tcW w:w="309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A1542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Mid (15-24)</w:t>
            </w:r>
          </w:p>
          <w:p w14:paraId="145E6689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(n=11)</w:t>
            </w:r>
          </w:p>
        </w:tc>
        <w:tc>
          <w:tcPr>
            <w:tcW w:w="309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05C48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Low (0-14)</w:t>
            </w:r>
          </w:p>
          <w:p w14:paraId="3130E6B6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(n=11)</w:t>
            </w:r>
          </w:p>
        </w:tc>
      </w:tr>
      <w:tr w:rsidR="00C94290" w:rsidRPr="00DD1DF7" w14:paraId="1CB5521C" w14:textId="77777777" w:rsidTr="00E70DCA">
        <w:trPr>
          <w:trHeight w:val="460"/>
        </w:trPr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C7555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i/>
                <w:iCs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E23DC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Important decline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026A91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Less important declin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F06A1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Important decline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E330A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Less important declin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8FDB1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Important declin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9614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b/>
                <w:bCs/>
                <w:kern w:val="0"/>
                <w:sz w:val="20"/>
                <w:szCs w:val="20"/>
                <w:lang w:val="en-US" w:eastAsia="zh-CN"/>
              </w:rPr>
              <w:t>Less important decline</w:t>
            </w:r>
          </w:p>
        </w:tc>
      </w:tr>
      <w:tr w:rsidR="00C94290" w:rsidRPr="00DD1DF7" w14:paraId="20B42227" w14:textId="77777777" w:rsidTr="00E70DCA">
        <w:trPr>
          <w:trHeight w:val="305"/>
        </w:trPr>
        <w:tc>
          <w:tcPr>
            <w:tcW w:w="37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BBEEE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 xml:space="preserve">01 Stand 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A78AA99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8 (62%)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5660E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3 (23%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9902F2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2F247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5 (45%)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3E56B02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55%)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46DDB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</w:tr>
      <w:tr w:rsidR="00C94290" w:rsidRPr="00DD1DF7" w14:paraId="74C58FB9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EEAE4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 xml:space="preserve">02 Walk 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D5F390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8 (62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DA0C6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3D8E0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7 (64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7E113B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680636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7 (64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C3273F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</w:tr>
      <w:tr w:rsidR="00C94290" w:rsidRPr="00DD1DF7" w14:paraId="6E38FA66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27A55D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3 Stand up from chair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FFD60C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7 (54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C36E77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1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71987B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55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F38AF0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55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25F460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55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1CE2E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</w:tr>
      <w:tr w:rsidR="00C94290" w:rsidRPr="00DD1DF7" w14:paraId="36D16021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B1664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4/05 Stand on one leg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C6AD3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3 (23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EF8A8B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46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A2CA7E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3F0F00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3 (27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2F5AEC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C00D76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</w:tr>
      <w:tr w:rsidR="00C94290" w:rsidRPr="00DD1DF7" w14:paraId="5D57412C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199EC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6/08 Climb box step - right and left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5AB498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5 (38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CF1E7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8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D05648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7 (64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AD196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9741A2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DAB08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</w:tr>
      <w:tr w:rsidR="00C94290" w:rsidRPr="00DD1DF7" w14:paraId="0BF50D0A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6C2B11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Times New Roman"/>
                <w:kern w:val="0"/>
                <w:sz w:val="20"/>
                <w:szCs w:val="20"/>
                <w:lang w:val="en-US" w:eastAsia="zh-CN"/>
              </w:rPr>
              <w:t xml:space="preserve">07/09 </w:t>
            </w: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Descend box step - right and left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BD3592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46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BCE86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2C5A0A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6E21C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9D3A0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7903C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</w:tr>
      <w:tr w:rsidR="00C94290" w:rsidRPr="00DD1DF7" w14:paraId="08828FB6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1F7CC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0 Lifts head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8C2BAC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5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7421CD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46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4197C7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68931E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E0E05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AEF13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</w:tr>
      <w:tr w:rsidR="00C94290" w:rsidRPr="00DD1DF7" w14:paraId="0090FDEC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CFEA7F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1 Gets to sitting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63D883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46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5F347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1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02D4E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8 (73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E107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BA4C6B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127EA3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</w:tr>
      <w:tr w:rsidR="00C94290" w:rsidRPr="00DD1DF7" w14:paraId="7A8F1428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69FDE1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2 Rise from floor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3D94F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6 (46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82F60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5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8E74CE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3 (27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3D14A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20BE2D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2CAA5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</w:tr>
      <w:tr w:rsidR="00C94290" w:rsidRPr="00DD1DF7" w14:paraId="7C10376E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0532D9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3 Stand on heels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7C9377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31ED89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8 (62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72682D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136428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F63C41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26EC3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</w:tr>
      <w:tr w:rsidR="00C94290" w:rsidRPr="00DD1DF7" w14:paraId="3A8598C7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B7C43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4 Jump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4ACF36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1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C1F4A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3 (23%)</w:t>
            </w:r>
          </w:p>
        </w:tc>
        <w:tc>
          <w:tcPr>
            <w:tcW w:w="154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49171A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080349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5 (45%)</w:t>
            </w:r>
          </w:p>
        </w:tc>
        <w:tc>
          <w:tcPr>
            <w:tcW w:w="154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72BBE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F18C1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</w:tr>
      <w:tr w:rsidR="00C94290" w:rsidRPr="00DD1DF7" w14:paraId="46023680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42DD04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 xml:space="preserve">15/N16 Hop - right and left </w:t>
            </w:r>
          </w:p>
        </w:tc>
        <w:tc>
          <w:tcPr>
            <w:tcW w:w="1545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A25AA4F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8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0379F5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5 (38%)</w:t>
            </w:r>
          </w:p>
        </w:tc>
        <w:tc>
          <w:tcPr>
            <w:tcW w:w="1546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6A7D00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4A5066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545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FB4C5E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ADA0E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0 (0%)</w:t>
            </w:r>
          </w:p>
        </w:tc>
      </w:tr>
      <w:tr w:rsidR="00C94290" w:rsidRPr="00DD1DF7" w14:paraId="5F24C000" w14:textId="77777777" w:rsidTr="00E70DCA">
        <w:trPr>
          <w:trHeight w:val="270"/>
        </w:trPr>
        <w:tc>
          <w:tcPr>
            <w:tcW w:w="3784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1A703" w14:textId="77777777" w:rsidR="00C94290" w:rsidRPr="00DD1DF7" w:rsidRDefault="00C94290" w:rsidP="00E70DCA">
            <w:pPr>
              <w:spacing w:after="0" w:line="240" w:lineRule="auto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7 Run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A1081E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7 (54%)</w:t>
            </w:r>
          </w:p>
        </w:tc>
        <w:tc>
          <w:tcPr>
            <w:tcW w:w="1545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11B33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8%)</w:t>
            </w:r>
          </w:p>
        </w:tc>
        <w:tc>
          <w:tcPr>
            <w:tcW w:w="1546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3D4520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5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1AF0B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2 (18%)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F531B4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4 (36%)</w:t>
            </w:r>
          </w:p>
        </w:tc>
        <w:tc>
          <w:tcPr>
            <w:tcW w:w="1546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0B822" w14:textId="77777777" w:rsidR="00C94290" w:rsidRPr="00DD1DF7" w:rsidRDefault="00C94290" w:rsidP="00E70DCA">
            <w:pPr>
              <w:spacing w:after="0" w:line="24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</w:pPr>
            <w:r w:rsidRPr="00DD1DF7">
              <w:rPr>
                <w:rFonts w:ascii="Arial" w:eastAsia="SimSun" w:hAnsi="Arial" w:cs="Arial"/>
                <w:kern w:val="0"/>
                <w:sz w:val="20"/>
                <w:szCs w:val="20"/>
                <w:lang w:val="en-US" w:eastAsia="zh-CN"/>
              </w:rPr>
              <w:t>1 (9%)</w:t>
            </w:r>
          </w:p>
        </w:tc>
      </w:tr>
    </w:tbl>
    <w:p w14:paraId="1FE69D10" w14:textId="77777777" w:rsidR="00C94290" w:rsidRPr="00DD1DF7" w:rsidRDefault="00C94290" w:rsidP="00C94290">
      <w:pPr>
        <w:spacing w:after="0" w:line="240" w:lineRule="auto"/>
        <w:rPr>
          <w:rFonts w:ascii="Calibri" w:eastAsia="Calibri" w:hAnsi="Calibri" w:cs="Times New Roman"/>
          <w:kern w:val="0"/>
          <w:lang w:val="en-US"/>
        </w:rPr>
      </w:pPr>
      <w:r w:rsidRPr="00DD1DF7">
        <w:rPr>
          <w:rFonts w:ascii="Calibri" w:eastAsia="Calibri" w:hAnsi="Calibri" w:cs="Times New Roman"/>
          <w:kern w:val="0"/>
          <w:lang w:val="en-US" w:eastAsia="en-GB"/>
        </w:rPr>
        <w:t xml:space="preserve">Table </w:t>
      </w:r>
      <w:proofErr w:type="gramStart"/>
      <w:r w:rsidRPr="00DD1DF7">
        <w:rPr>
          <w:rFonts w:ascii="Calibri" w:eastAsia="Calibri" w:hAnsi="Calibri" w:cs="Times New Roman"/>
          <w:kern w:val="0"/>
          <w:lang w:val="en-US" w:eastAsia="en-GB"/>
        </w:rPr>
        <w:t>shows item</w:t>
      </w:r>
      <w:proofErr w:type="gramEnd"/>
      <w:r w:rsidRPr="00DD1DF7">
        <w:rPr>
          <w:rFonts w:ascii="Calibri" w:eastAsia="Calibri" w:hAnsi="Calibri" w:cs="Times New Roman"/>
          <w:kern w:val="0"/>
          <w:lang w:val="en-US" w:eastAsia="en-GB"/>
        </w:rPr>
        <w:t xml:space="preserve"> participants reported would be ‘important’ vs ‘less important’ if they declined</w:t>
      </w:r>
      <w:r w:rsidRPr="00DD1DF7">
        <w:rPr>
          <w:rFonts w:ascii="Calibri" w:eastAsia="Calibri" w:hAnsi="Calibri" w:cs="Times New Roman"/>
          <w:kern w:val="0"/>
          <w:lang w:val="en-US"/>
        </w:rPr>
        <w:t xml:space="preserve">. Not all participants answered whether an item would be important or less important if it declined; frequencies therefore do not add up to total transcript numbers in each category. </w:t>
      </w:r>
    </w:p>
    <w:p w14:paraId="6D243937" w14:textId="77777777" w:rsidR="00C94290" w:rsidRPr="00DD1DF7" w:rsidRDefault="00C94290" w:rsidP="00C94290">
      <w:pPr>
        <w:spacing w:after="0" w:line="276" w:lineRule="auto"/>
        <w:jc w:val="both"/>
        <w:rPr>
          <w:rFonts w:ascii="Calibri" w:eastAsia="SimSun" w:hAnsi="Calibri" w:cs="Calibri"/>
          <w:kern w:val="0"/>
          <w:sz w:val="18"/>
          <w:szCs w:val="18"/>
          <w:lang w:val="en-US" w:eastAsia="zh-CN"/>
        </w:rPr>
      </w:pPr>
    </w:p>
    <w:p w14:paraId="1B8D895B" w14:textId="77777777" w:rsidR="00B24B16" w:rsidRPr="00C94290" w:rsidRDefault="00B24B16">
      <w:pPr>
        <w:rPr>
          <w:lang w:val="en-US"/>
        </w:rPr>
      </w:pPr>
    </w:p>
    <w:sectPr w:rsidR="00B24B16" w:rsidRPr="00C94290" w:rsidSect="00C07C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210E8"/>
    <w:multiLevelType w:val="multilevel"/>
    <w:tmpl w:val="94E46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CDC5345"/>
    <w:multiLevelType w:val="multilevel"/>
    <w:tmpl w:val="7474FFB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lang w:val="en-GB"/>
      </w:rPr>
    </w:lvl>
    <w:lvl w:ilvl="1">
      <w:start w:val="1"/>
      <w:numFmt w:val="decimal"/>
      <w:lvlText w:val="%1.%2"/>
      <w:lvlJc w:val="left"/>
      <w:pPr>
        <w:ind w:left="4546" w:hanging="576"/>
      </w:pPr>
    </w:lvl>
    <w:lvl w:ilvl="2">
      <w:start w:val="1"/>
      <w:numFmt w:val="decimal"/>
      <w:lvlText w:val="%1.%2.%3"/>
      <w:lvlJc w:val="left"/>
      <w:pPr>
        <w:ind w:left="35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903445488">
    <w:abstractNumId w:val="1"/>
  </w:num>
  <w:num w:numId="2" w16cid:durableId="1779791943">
    <w:abstractNumId w:val="1"/>
  </w:num>
  <w:num w:numId="3" w16cid:durableId="1822967222">
    <w:abstractNumId w:val="1"/>
  </w:num>
  <w:num w:numId="4" w16cid:durableId="269558371">
    <w:abstractNumId w:val="1"/>
  </w:num>
  <w:num w:numId="5" w16cid:durableId="372775947">
    <w:abstractNumId w:val="1"/>
  </w:num>
  <w:num w:numId="6" w16cid:durableId="2128696397">
    <w:abstractNumId w:val="1"/>
  </w:num>
  <w:num w:numId="7" w16cid:durableId="542594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290"/>
    <w:rsid w:val="00114A1A"/>
    <w:rsid w:val="001363DC"/>
    <w:rsid w:val="002846B4"/>
    <w:rsid w:val="00361BFC"/>
    <w:rsid w:val="00516F58"/>
    <w:rsid w:val="00616207"/>
    <w:rsid w:val="006B628D"/>
    <w:rsid w:val="007632AA"/>
    <w:rsid w:val="00830CEE"/>
    <w:rsid w:val="00944DFE"/>
    <w:rsid w:val="009E3D23"/>
    <w:rsid w:val="00B24B16"/>
    <w:rsid w:val="00B25E95"/>
    <w:rsid w:val="00C07C5B"/>
    <w:rsid w:val="00C94290"/>
    <w:rsid w:val="00D744FC"/>
    <w:rsid w:val="00D82195"/>
    <w:rsid w:val="00DB2068"/>
    <w:rsid w:val="00DB35A1"/>
    <w:rsid w:val="00E7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1C14"/>
  <w15:chartTrackingRefBased/>
  <w15:docId w15:val="{160D0A37-1C20-4D10-B686-243B12EA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290"/>
    <w:rPr>
      <w:rFonts w:asciiTheme="minorHAnsi" w:hAnsiTheme="minorHAnsi" w:cstheme="minorBidi"/>
      <w:kern w:val="2"/>
      <w:szCs w:val="22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1363DC"/>
    <w:pPr>
      <w:keepNext/>
      <w:keepLines/>
      <w:numPr>
        <w:numId w:val="6"/>
      </w:numPr>
      <w:pBdr>
        <w:bottom w:val="single" w:sz="4" w:space="1" w:color="595959" w:themeColor="text1" w:themeTint="A6"/>
      </w:pBdr>
      <w:spacing w:before="360" w:after="120" w:line="240" w:lineRule="auto"/>
      <w:jc w:val="both"/>
      <w:outlineLvl w:val="0"/>
    </w:pPr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paragraph" w:styleId="Heading2">
    <w:name w:val="heading 2"/>
    <w:aliases w:val="List Title,Level 2,Kop 2,Heading 2x,Heading two"/>
    <w:basedOn w:val="Normal"/>
    <w:next w:val="Normal"/>
    <w:link w:val="Heading2Char"/>
    <w:autoRedefine/>
    <w:uiPriority w:val="9"/>
    <w:unhideWhenUsed/>
    <w:qFormat/>
    <w:rsid w:val="00516F58"/>
    <w:pPr>
      <w:keepNext/>
      <w:keepLines/>
      <w:numPr>
        <w:ilvl w:val="1"/>
        <w:numId w:val="7"/>
      </w:numPr>
      <w:spacing w:after="120" w:line="240" w:lineRule="auto"/>
      <w:ind w:left="576" w:hanging="576"/>
      <w:jc w:val="both"/>
      <w:outlineLvl w:val="1"/>
    </w:pPr>
    <w:rPr>
      <w:rFonts w:eastAsia="Calibri" w:cstheme="minorHAnsi"/>
      <w:b/>
      <w:bCs/>
      <w:color w:val="156082" w:themeColor="accen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1363DC"/>
    <w:pPr>
      <w:keepNext/>
      <w:keepLines/>
      <w:numPr>
        <w:ilvl w:val="2"/>
        <w:numId w:val="7"/>
      </w:numPr>
      <w:spacing w:after="120" w:line="240" w:lineRule="auto"/>
      <w:ind w:left="720"/>
      <w:jc w:val="both"/>
      <w:outlineLvl w:val="2"/>
    </w:pPr>
    <w:rPr>
      <w:rFonts w:cs="Calibri"/>
      <w:b/>
      <w:color w:val="156082" w:themeColor="accent1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2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2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2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2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363DC"/>
    <w:rPr>
      <w:rFonts w:cs="Calibri"/>
      <w:b/>
      <w:color w:val="156082" w:themeColor="accent1"/>
      <w:szCs w:val="20"/>
      <w:lang w:eastAsia="en-GB"/>
    </w:rPr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6B628D"/>
    <w:rPr>
      <w:rFonts w:eastAsia="Calibri" w:cstheme="majorBidi"/>
      <w:b/>
      <w:bCs/>
      <w:smallCaps/>
      <w:color w:val="156082" w:themeColor="accent1"/>
      <w:spacing w:val="4"/>
      <w:sz w:val="40"/>
      <w:szCs w:val="36"/>
    </w:rPr>
  </w:style>
  <w:style w:type="character" w:customStyle="1" w:styleId="Heading2Char">
    <w:name w:val="Heading 2 Char"/>
    <w:aliases w:val="List Title Char,Level 2 Char,Kop 2 Char,Heading 2x Char,Heading two Char"/>
    <w:basedOn w:val="DefaultParagraphFont"/>
    <w:link w:val="Heading2"/>
    <w:uiPriority w:val="9"/>
    <w:rsid w:val="00516F58"/>
    <w:rPr>
      <w:rFonts w:eastAsia="Calibri" w:cstheme="minorHAnsi"/>
      <w:b/>
      <w:bCs/>
      <w:color w:val="156082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2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2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2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2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2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2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2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2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2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2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2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2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2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2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Gillman</dc:creator>
  <cp:keywords/>
  <dc:description/>
  <cp:lastModifiedBy>Aviva Gillman</cp:lastModifiedBy>
  <cp:revision>2</cp:revision>
  <dcterms:created xsi:type="dcterms:W3CDTF">2025-01-31T11:43:00Z</dcterms:created>
  <dcterms:modified xsi:type="dcterms:W3CDTF">2025-01-31T11:48:00Z</dcterms:modified>
</cp:coreProperties>
</file>